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67D" w:rsidRPr="0052322E" w:rsidRDefault="00F55EFD" w:rsidP="002C467D">
      <w:pPr>
        <w:spacing w:after="120"/>
      </w:pPr>
      <w:r>
        <w:rPr>
          <w:b/>
        </w:rPr>
        <w:t xml:space="preserve">S1 </w:t>
      </w:r>
      <w:r w:rsidR="002C467D" w:rsidRPr="0052322E">
        <w:rPr>
          <w:b/>
        </w:rPr>
        <w:t>Table</w:t>
      </w:r>
      <w:bookmarkStart w:id="0" w:name="_GoBack"/>
      <w:bookmarkEnd w:id="0"/>
      <w:r w:rsidR="002C467D" w:rsidRPr="0052322E">
        <w:t xml:space="preserve">: Correlation between </w:t>
      </w:r>
      <w:r w:rsidR="002C467D" w:rsidRPr="0052322E">
        <w:rPr>
          <w:szCs w:val="24"/>
        </w:rPr>
        <w:t>ΔMELD</w:t>
      </w:r>
      <w:r w:rsidR="002C467D" w:rsidRPr="0052322E">
        <w:rPr>
          <w:szCs w:val="24"/>
          <w:vertAlign w:val="subscript"/>
        </w:rPr>
        <w:t>30</w:t>
      </w:r>
      <w:r w:rsidR="002C467D" w:rsidRPr="0052322E">
        <w:t>, current MELD, number of measurements, and time between consecutive measurements</w:t>
      </w:r>
      <w:r w:rsidR="001773CD">
        <w:t xml:space="preserve">. Based on UNOS/OPTN data for registrants added to the liver transplant </w:t>
      </w:r>
      <w:r w:rsidR="001773CD" w:rsidRPr="001D5ED3">
        <w:rPr>
          <w:szCs w:val="24"/>
        </w:rPr>
        <w:t xml:space="preserve">waitlist </w:t>
      </w:r>
      <w:r w:rsidR="001773CD" w:rsidRPr="001D5ED3">
        <w:t>between 06/30/2003 and 6/30/2013</w:t>
      </w:r>
      <w:r w:rsidR="001773CD">
        <w:t>.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740"/>
        <w:gridCol w:w="1140"/>
        <w:gridCol w:w="920"/>
        <w:gridCol w:w="1785"/>
        <w:gridCol w:w="2635"/>
      </w:tblGrid>
      <w:tr w:rsidR="002C467D" w:rsidRPr="0052322E" w:rsidTr="00AD1494">
        <w:trPr>
          <w:trHeight w:val="11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rPr>
                <w:szCs w:val="24"/>
              </w:rPr>
              <w:t>ΔMELD</w:t>
            </w:r>
            <w:r w:rsidRPr="0052322E">
              <w:rPr>
                <w:szCs w:val="24"/>
                <w:vertAlign w:val="subscript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MELD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Number of measurements (30-day window)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Time between consecutive measurements (days)</w:t>
            </w:r>
          </w:p>
        </w:tc>
      </w:tr>
      <w:tr w:rsidR="002C467D" w:rsidRPr="0052322E" w:rsidTr="00AD1494">
        <w:trPr>
          <w:trHeight w:val="420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rPr>
                <w:szCs w:val="24"/>
              </w:rPr>
              <w:t>ΔMELD</w:t>
            </w:r>
            <w:r w:rsidRPr="0052322E">
              <w:rPr>
                <w:szCs w:val="24"/>
                <w:vertAlign w:val="subscript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0.5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0.33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-0.19</w:t>
            </w:r>
          </w:p>
        </w:tc>
      </w:tr>
      <w:tr w:rsidR="002C467D" w:rsidRPr="0052322E" w:rsidTr="00AD1494">
        <w:trPr>
          <w:trHeight w:val="40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MELD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0.45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-0.44</w:t>
            </w:r>
          </w:p>
        </w:tc>
      </w:tr>
      <w:tr w:rsidR="002C467D" w:rsidRPr="0052322E" w:rsidTr="00AD1494">
        <w:trPr>
          <w:trHeight w:val="63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Number of measurements (30-day window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1</w:t>
            </w:r>
          </w:p>
        </w:tc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-0.31</w:t>
            </w:r>
          </w:p>
        </w:tc>
      </w:tr>
      <w:tr w:rsidR="002C467D" w:rsidRPr="0052322E" w:rsidTr="00AD1494">
        <w:trPr>
          <w:trHeight w:val="6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Time between consecutive measurements (days)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</w:pPr>
            <w:r w:rsidRPr="0052322E"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67D" w:rsidRPr="0052322E" w:rsidRDefault="002C467D" w:rsidP="00AD1494">
            <w:pPr>
              <w:spacing w:after="0" w:line="240" w:lineRule="auto"/>
              <w:jc w:val="right"/>
            </w:pPr>
            <w:r w:rsidRPr="0052322E">
              <w:t>1</w:t>
            </w:r>
          </w:p>
        </w:tc>
      </w:tr>
    </w:tbl>
    <w:p w:rsidR="002C467D" w:rsidRPr="0052322E" w:rsidRDefault="002C467D" w:rsidP="002C467D"/>
    <w:sectPr w:rsidR="002C467D" w:rsidRPr="00523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4E0"/>
    <w:rsid w:val="001773CD"/>
    <w:rsid w:val="00206DD3"/>
    <w:rsid w:val="00286783"/>
    <w:rsid w:val="002C467D"/>
    <w:rsid w:val="002D455F"/>
    <w:rsid w:val="00464BAE"/>
    <w:rsid w:val="005C54E0"/>
    <w:rsid w:val="00C0152D"/>
    <w:rsid w:val="00D80B0C"/>
    <w:rsid w:val="00F55EFD"/>
    <w:rsid w:val="00F6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01EA"/>
  <w15:docId w15:val="{C7963D9D-1FD4-4A28-94BD-C0F10E39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, Guy</dc:creator>
  <cp:lastModifiedBy>Brock, Guy</cp:lastModifiedBy>
  <cp:revision>8</cp:revision>
  <dcterms:created xsi:type="dcterms:W3CDTF">2018-07-11T14:39:00Z</dcterms:created>
  <dcterms:modified xsi:type="dcterms:W3CDTF">2019-09-22T12:05:00Z</dcterms:modified>
</cp:coreProperties>
</file>